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Rotating Computed Tomography 3D Scan of 8 consecutive vias:</w:t>
      </w:r>
    </w:p>
    <w:p>
      <w:pPr>
        <w:pStyle w:val="Normal"/>
        <w:rPr/>
      </w:pPr>
      <w:r>
        <w:rPr/>
        <w:t xml:space="preserve">This video gives further context to the computed tomography image shown in Figure 5b of the paper. The vias travel all the way through the 350 µm thick wafer. They are about 6 µm in diameter and about 22 µm apart. The 3D image was reconstructed from raw x-ray data scans using ImageJ image processing software. </w:t>
      </w:r>
    </w:p>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7T16:22:00Z</dcterms:created>
  <dc:creator>Jared Payne</dc:creator>
  <dc:description/>
  <cp:keywords/>
  <dc:language>en-US</dc:language>
  <cp:lastModifiedBy>Jared Payne</cp:lastModifiedBy>
  <dcterms:modified xsi:type="dcterms:W3CDTF">2023-08-25T16:12:00Z</dcterms:modified>
  <cp:revision>3</cp:revision>
  <dc:subject/>
  <dc:title/>
</cp:coreProperties>
</file>